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E352" w14:textId="59297DC6" w:rsidR="00E25AFA" w:rsidRPr="00CE1A6A" w:rsidRDefault="00CE1A6A">
      <w:pPr>
        <w:rPr>
          <w:rFonts w:ascii="Times New Roman" w:hAnsi="Times New Roman" w:cs="Times New Roman"/>
          <w:b/>
          <w:bCs/>
        </w:rPr>
      </w:pPr>
      <w:r w:rsidRPr="00CE1A6A">
        <w:rPr>
          <w:rFonts w:ascii="Times New Roman" w:hAnsi="Times New Roman" w:cs="Times New Roman"/>
          <w:b/>
          <w:bCs/>
        </w:rPr>
        <w:t>Table</w:t>
      </w:r>
      <w:r w:rsidR="00AF5F25">
        <w:rPr>
          <w:rFonts w:ascii="Times New Roman" w:hAnsi="Times New Roman" w:cs="Times New Roman"/>
          <w:b/>
          <w:bCs/>
        </w:rPr>
        <w:t xml:space="preserve"> a</w:t>
      </w:r>
      <w:r w:rsidRPr="00CE1A6A">
        <w:rPr>
          <w:rFonts w:ascii="Times New Roman" w:hAnsi="Times New Roman" w:cs="Times New Roman"/>
          <w:b/>
          <w:bCs/>
        </w:rPr>
        <w:t xml:space="preserve">: </w:t>
      </w:r>
      <w:r w:rsidR="000C75F6" w:rsidRPr="00CE1A6A">
        <w:rPr>
          <w:rFonts w:ascii="Times New Roman" w:hAnsi="Times New Roman" w:cs="Times New Roman"/>
          <w:b/>
          <w:bCs/>
        </w:rPr>
        <w:t>Search strategy</w:t>
      </w:r>
      <w:r w:rsidRPr="00CE1A6A">
        <w:rPr>
          <w:rFonts w:ascii="Times New Roman" w:hAnsi="Times New Roman" w:cs="Times New Roman"/>
          <w:b/>
          <w:bCs/>
        </w:rPr>
        <w:t xml:space="preserve"> used to retrieve eligible studies.</w:t>
      </w:r>
    </w:p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2836"/>
        <w:gridCol w:w="1984"/>
        <w:gridCol w:w="5812"/>
        <w:gridCol w:w="1276"/>
        <w:gridCol w:w="1701"/>
        <w:gridCol w:w="1276"/>
      </w:tblGrid>
      <w:tr w:rsidR="00591A6B" w:rsidRPr="00591A6B" w14:paraId="577CCD08" w14:textId="77777777" w:rsidTr="00CE1A6A">
        <w:trPr>
          <w:trHeight w:val="692"/>
        </w:trPr>
        <w:tc>
          <w:tcPr>
            <w:tcW w:w="2836" w:type="dxa"/>
          </w:tcPr>
          <w:p w14:paraId="23BEAB8E" w14:textId="09246707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MeSH Heading (Key word)</w:t>
            </w:r>
          </w:p>
        </w:tc>
        <w:tc>
          <w:tcPr>
            <w:tcW w:w="1984" w:type="dxa"/>
          </w:tcPr>
          <w:p w14:paraId="64C838EE" w14:textId="3AAD7EC5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Entry terms</w:t>
            </w:r>
            <w:r w:rsidR="00580408" w:rsidRPr="00591A6B">
              <w:rPr>
                <w:rFonts w:ascii="Times New Roman" w:hAnsi="Times New Roman" w:cs="Times New Roman"/>
                <w:b/>
                <w:bCs/>
              </w:rPr>
              <w:t xml:space="preserve"> (synonym)</w:t>
            </w:r>
          </w:p>
        </w:tc>
        <w:tc>
          <w:tcPr>
            <w:tcW w:w="5812" w:type="dxa"/>
          </w:tcPr>
          <w:p w14:paraId="703CF433" w14:textId="7147EAAF" w:rsidR="000C75F6" w:rsidRPr="00591A6B" w:rsidRDefault="000C75F6">
            <w:pPr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 xml:space="preserve">Combination </w:t>
            </w:r>
          </w:p>
        </w:tc>
        <w:tc>
          <w:tcPr>
            <w:tcW w:w="1276" w:type="dxa"/>
          </w:tcPr>
          <w:p w14:paraId="6D713E63" w14:textId="53EF085B" w:rsidR="000C75F6" w:rsidRPr="00591A6B" w:rsidRDefault="000C75F6">
            <w:pPr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Number of articles</w:t>
            </w:r>
          </w:p>
        </w:tc>
        <w:tc>
          <w:tcPr>
            <w:tcW w:w="1701" w:type="dxa"/>
          </w:tcPr>
          <w:p w14:paraId="2C735187" w14:textId="58DDCD40" w:rsidR="000C75F6" w:rsidRPr="00591A6B" w:rsidRDefault="000C75F6">
            <w:pPr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Last searching date</w:t>
            </w:r>
          </w:p>
        </w:tc>
        <w:tc>
          <w:tcPr>
            <w:tcW w:w="1276" w:type="dxa"/>
          </w:tcPr>
          <w:p w14:paraId="5F0B81BB" w14:textId="27F6492C" w:rsidR="000C75F6" w:rsidRPr="00591A6B" w:rsidRDefault="000C75F6">
            <w:pPr>
              <w:rPr>
                <w:rFonts w:ascii="Times New Roman" w:hAnsi="Times New Roman" w:cs="Times New Roman"/>
                <w:b/>
                <w:bCs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Electronic database</w:t>
            </w:r>
          </w:p>
        </w:tc>
      </w:tr>
      <w:tr w:rsidR="00591A6B" w:rsidRPr="00591A6B" w14:paraId="3EB657F6" w14:textId="77777777" w:rsidTr="00CE1A6A">
        <w:tc>
          <w:tcPr>
            <w:tcW w:w="2836" w:type="dxa"/>
          </w:tcPr>
          <w:p w14:paraId="69D28D89" w14:textId="7146286B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</w:p>
        </w:tc>
        <w:tc>
          <w:tcPr>
            <w:tcW w:w="1984" w:type="dxa"/>
          </w:tcPr>
          <w:p w14:paraId="4D8CB49C" w14:textId="3EB4B6B6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91A6B">
              <w:rPr>
                <w:rFonts w:ascii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5812" w:type="dxa"/>
          </w:tcPr>
          <w:p w14:paraId="29F99778" w14:textId="42026AE6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(((((“Staphylococcus aureus”) OR (“S. aureus”)) OR (“Vancomycin resistant Staphylococcus aureus”)) OR (“Vancomycin resistant S. aureus”)) OR (VRSA)) AND (Ethiopia)</w:t>
            </w:r>
          </w:p>
        </w:tc>
        <w:tc>
          <w:tcPr>
            <w:tcW w:w="1276" w:type="dxa"/>
          </w:tcPr>
          <w:p w14:paraId="6734A56B" w14:textId="478A80E5" w:rsidR="000C75F6" w:rsidRPr="00591A6B" w:rsidRDefault="000C75F6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701" w:type="dxa"/>
          </w:tcPr>
          <w:p w14:paraId="69BAD701" w14:textId="2D9C4427" w:rsidR="000C75F6" w:rsidRPr="00591A6B" w:rsidRDefault="00EE2064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May 5, 2023</w:t>
            </w:r>
          </w:p>
        </w:tc>
        <w:tc>
          <w:tcPr>
            <w:tcW w:w="1276" w:type="dxa"/>
          </w:tcPr>
          <w:p w14:paraId="3FD73919" w14:textId="3280AC5E" w:rsidR="000C75F6" w:rsidRPr="00591A6B" w:rsidRDefault="00EE2064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PubMed</w:t>
            </w:r>
          </w:p>
        </w:tc>
      </w:tr>
      <w:tr w:rsidR="00591A6B" w:rsidRPr="00591A6B" w14:paraId="55D3C92A" w14:textId="77777777" w:rsidTr="00CE1A6A">
        <w:tc>
          <w:tcPr>
            <w:tcW w:w="2836" w:type="dxa"/>
            <w:vMerge w:val="restart"/>
          </w:tcPr>
          <w:p w14:paraId="74595713" w14:textId="2B898D41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  <w:lang w:val="en-GB"/>
              </w:rPr>
              <w:t xml:space="preserve">Vancomycin Resistant </w:t>
            </w:r>
            <w:r w:rsidRPr="00591A6B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</w:p>
        </w:tc>
        <w:tc>
          <w:tcPr>
            <w:tcW w:w="1984" w:type="dxa"/>
          </w:tcPr>
          <w:p w14:paraId="5D15CD2A" w14:textId="77777777" w:rsidR="00CE1A6A" w:rsidRPr="00591A6B" w:rsidRDefault="00CE1A6A" w:rsidP="00CE1A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91A6B">
              <w:rPr>
                <w:rFonts w:ascii="Times New Roman" w:hAnsi="Times New Roman" w:cs="Times New Roman"/>
                <w:lang w:val="en-GB"/>
              </w:rPr>
              <w:t>Vancomycin</w:t>
            </w:r>
          </w:p>
          <w:p w14:paraId="226E6486" w14:textId="286C9A21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  <w:lang w:val="en-GB"/>
              </w:rPr>
              <w:t xml:space="preserve">Resistant </w:t>
            </w:r>
            <w:r w:rsidRPr="00591A6B">
              <w:rPr>
                <w:rFonts w:ascii="Times New Roman" w:hAnsi="Times New Roman" w:cs="Times New Roman"/>
                <w:i/>
                <w:iCs/>
                <w:lang w:val="en-GB"/>
              </w:rPr>
              <w:t>S. aureus</w:t>
            </w:r>
          </w:p>
        </w:tc>
        <w:tc>
          <w:tcPr>
            <w:tcW w:w="5812" w:type="dxa"/>
          </w:tcPr>
          <w:p w14:paraId="00131C76" w14:textId="77777777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377BAF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90D7D9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B556E7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</w:tr>
      <w:tr w:rsidR="00591A6B" w:rsidRPr="00591A6B" w14:paraId="208D379C" w14:textId="77777777" w:rsidTr="00CE1A6A">
        <w:tc>
          <w:tcPr>
            <w:tcW w:w="2836" w:type="dxa"/>
            <w:vMerge/>
          </w:tcPr>
          <w:p w14:paraId="38D923A7" w14:textId="77777777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399DDF" w14:textId="1CF0D98E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VRSA</w:t>
            </w:r>
          </w:p>
        </w:tc>
        <w:tc>
          <w:tcPr>
            <w:tcW w:w="5812" w:type="dxa"/>
          </w:tcPr>
          <w:p w14:paraId="266A7CE8" w14:textId="77777777" w:rsidR="00CE1A6A" w:rsidRPr="00591A6B" w:rsidRDefault="00CE1A6A" w:rsidP="00CE1A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6A4B9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2A423E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3C3A17" w14:textId="77777777" w:rsidR="00CE1A6A" w:rsidRPr="00591A6B" w:rsidRDefault="00CE1A6A">
            <w:pPr>
              <w:rPr>
                <w:rFonts w:ascii="Times New Roman" w:hAnsi="Times New Roman" w:cs="Times New Roman"/>
              </w:rPr>
            </w:pPr>
          </w:p>
        </w:tc>
      </w:tr>
      <w:tr w:rsidR="00591A6B" w:rsidRPr="00591A6B" w14:paraId="4011761C" w14:textId="77777777" w:rsidTr="00CE1A6A">
        <w:tc>
          <w:tcPr>
            <w:tcW w:w="2836" w:type="dxa"/>
          </w:tcPr>
          <w:p w14:paraId="649B1870" w14:textId="791EE4C5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984" w:type="dxa"/>
          </w:tcPr>
          <w:p w14:paraId="2D056671" w14:textId="77777777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4337CA27" w14:textId="77777777" w:rsidR="000C75F6" w:rsidRPr="00591A6B" w:rsidRDefault="000C75F6" w:rsidP="00CE1A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53107C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AC487A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654B95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</w:tr>
      <w:tr w:rsidR="00591A6B" w:rsidRPr="00591A6B" w14:paraId="7C1AC5AE" w14:textId="77777777" w:rsidTr="00CE1A6A">
        <w:tc>
          <w:tcPr>
            <w:tcW w:w="2836" w:type="dxa"/>
          </w:tcPr>
          <w:p w14:paraId="78ECE7FC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8CAA41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366C5542" w14:textId="699FBB22" w:rsidR="000C75F6" w:rsidRPr="00591A6B" w:rsidRDefault="00580408" w:rsidP="00CE1A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(((((“Staphylococcus aureus”) OR (“S. aureus”)) OR (“Vancomycin resistant Staphylococcus aureus”)) OR (“Vancomycin resistant S. aureus”)) OR (VRSA)) AND (Ethiopia)</w:t>
            </w:r>
          </w:p>
        </w:tc>
        <w:tc>
          <w:tcPr>
            <w:tcW w:w="1276" w:type="dxa"/>
          </w:tcPr>
          <w:p w14:paraId="750F900D" w14:textId="478C38DE" w:rsidR="000C75F6" w:rsidRPr="00591A6B" w:rsidRDefault="00CE1A6A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1" w:type="dxa"/>
          </w:tcPr>
          <w:p w14:paraId="71164312" w14:textId="20D1C857" w:rsidR="000C75F6" w:rsidRPr="00591A6B" w:rsidRDefault="00EE2064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May 5, 2023</w:t>
            </w:r>
          </w:p>
        </w:tc>
        <w:tc>
          <w:tcPr>
            <w:tcW w:w="1276" w:type="dxa"/>
          </w:tcPr>
          <w:p w14:paraId="7E180F95" w14:textId="26BCB78A" w:rsidR="000C75F6" w:rsidRPr="00591A6B" w:rsidRDefault="00EE2064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EMBASE</w:t>
            </w:r>
          </w:p>
        </w:tc>
      </w:tr>
      <w:tr w:rsidR="00591A6B" w:rsidRPr="00591A6B" w14:paraId="6347E921" w14:textId="77777777" w:rsidTr="00CE1A6A">
        <w:tc>
          <w:tcPr>
            <w:tcW w:w="2836" w:type="dxa"/>
          </w:tcPr>
          <w:p w14:paraId="2A1E9C79" w14:textId="77777777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6595F6" w14:textId="530334A6" w:rsidR="000C75F6" w:rsidRPr="00591A6B" w:rsidRDefault="000C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B36ED90" w14:textId="312DB391" w:rsidR="000C75F6" w:rsidRPr="00591A6B" w:rsidRDefault="00207EB0" w:rsidP="00B518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91A6B">
              <w:rPr>
                <w:rFonts w:ascii="Times New Roman" w:hAnsi="Times New Roman" w:cs="Times New Roman"/>
                <w:lang w:val="en-GB"/>
              </w:rPr>
              <w:t>(</w:t>
            </w:r>
            <w:r w:rsidRPr="00591A6B">
              <w:rPr>
                <w:rFonts w:ascii="Times New Roman" w:hAnsi="Times New Roman" w:cs="Times New Roman"/>
              </w:rPr>
              <w:t>TITLE-ABS-KEY</w:t>
            </w:r>
            <w:r w:rsidRPr="00591A6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>“</w:t>
            </w:r>
            <w:r w:rsidR="00580408" w:rsidRPr="00591A6B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>” OR “</w:t>
            </w:r>
            <w:r w:rsidR="00580408" w:rsidRPr="00591A6B">
              <w:rPr>
                <w:rFonts w:ascii="Times New Roman" w:hAnsi="Times New Roman" w:cs="Times New Roman"/>
                <w:i/>
                <w:iCs/>
                <w:lang w:val="en-GB"/>
              </w:rPr>
              <w:t>S. aureus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 xml:space="preserve">” OR “Vancomycin Resistant </w:t>
            </w:r>
            <w:r w:rsidR="00580408" w:rsidRPr="00591A6B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>” OR “Vancomycin</w:t>
            </w:r>
            <w:r w:rsidR="00B5183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 xml:space="preserve">Resistant </w:t>
            </w:r>
            <w:r w:rsidR="00580408" w:rsidRPr="00591A6B">
              <w:rPr>
                <w:rFonts w:ascii="Times New Roman" w:hAnsi="Times New Roman" w:cs="Times New Roman"/>
                <w:i/>
                <w:iCs/>
                <w:lang w:val="en-GB"/>
              </w:rPr>
              <w:t>S. aureus</w:t>
            </w:r>
            <w:r w:rsidR="00580408" w:rsidRPr="00591A6B">
              <w:rPr>
                <w:rFonts w:ascii="Times New Roman" w:hAnsi="Times New Roman" w:cs="Times New Roman"/>
                <w:lang w:val="en-GB"/>
              </w:rPr>
              <w:t>” OR VRSA</w:t>
            </w:r>
            <w:r w:rsidRPr="00591A6B">
              <w:rPr>
                <w:rFonts w:ascii="Times New Roman" w:hAnsi="Times New Roman" w:cs="Times New Roman"/>
                <w:lang w:val="en-GB"/>
              </w:rPr>
              <w:t>)</w:t>
            </w:r>
            <w:r w:rsidR="006016BA" w:rsidRPr="00591A6B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591A6B">
              <w:rPr>
                <w:rFonts w:ascii="Times New Roman" w:hAnsi="Times New Roman" w:cs="Times New Roman"/>
              </w:rPr>
              <w:t>TITLE-ABS-KEY</w:t>
            </w:r>
            <w:r w:rsidRPr="00591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E1A6A" w:rsidRPr="00591A6B">
              <w:rPr>
                <w:rFonts w:ascii="Times New Roman" w:hAnsi="Times New Roman" w:cs="Times New Roman"/>
                <w:lang w:val="en-GB"/>
              </w:rPr>
              <w:t>(</w:t>
            </w:r>
            <w:r w:rsidR="006016BA" w:rsidRPr="00591A6B">
              <w:rPr>
                <w:rFonts w:ascii="Times New Roman" w:hAnsi="Times New Roman" w:cs="Times New Roman"/>
                <w:lang w:val="en-GB"/>
              </w:rPr>
              <w:t>Ethiopia</w:t>
            </w:r>
            <w:r w:rsidR="00CE1A6A" w:rsidRPr="00591A6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25447612" w14:textId="1D64FC27" w:rsidR="000C75F6" w:rsidRPr="00591A6B" w:rsidRDefault="00CE1A6A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1" w:type="dxa"/>
          </w:tcPr>
          <w:p w14:paraId="4E725253" w14:textId="1AE0F4D4" w:rsidR="000C75F6" w:rsidRPr="00591A6B" w:rsidRDefault="00580408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May 1</w:t>
            </w:r>
            <w:r w:rsidR="00550B4B" w:rsidRPr="00591A6B">
              <w:rPr>
                <w:rFonts w:ascii="Times New Roman" w:hAnsi="Times New Roman" w:cs="Times New Roman"/>
              </w:rPr>
              <w:t>2</w:t>
            </w:r>
            <w:r w:rsidRPr="00591A6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276" w:type="dxa"/>
          </w:tcPr>
          <w:p w14:paraId="12CD266D" w14:textId="128C346A" w:rsidR="000C75F6" w:rsidRPr="00591A6B" w:rsidRDefault="00207EB0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Scopus</w:t>
            </w:r>
          </w:p>
        </w:tc>
      </w:tr>
      <w:tr w:rsidR="00591A6B" w:rsidRPr="00591A6B" w14:paraId="1698BADF" w14:textId="77777777" w:rsidTr="00CE1A6A">
        <w:tc>
          <w:tcPr>
            <w:tcW w:w="2836" w:type="dxa"/>
          </w:tcPr>
          <w:p w14:paraId="5C372345" w14:textId="77777777" w:rsidR="00550B4B" w:rsidRPr="00591A6B" w:rsidRDefault="00550B4B" w:rsidP="00550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A50EFD9" w14:textId="77777777" w:rsidR="00550B4B" w:rsidRPr="00591A6B" w:rsidRDefault="00550B4B" w:rsidP="00550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E0E333F" w14:textId="223AE0F9" w:rsidR="00550B4B" w:rsidRPr="00591A6B" w:rsidRDefault="00550B4B" w:rsidP="00CE1A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91A6B">
              <w:rPr>
                <w:rFonts w:ascii="Times New Roman" w:hAnsi="Times New Roman" w:cs="Times New Roman"/>
                <w:shd w:val="clear" w:color="auto" w:fill="FFFFFF"/>
              </w:rPr>
              <w:t>“Staphylococcus aureus” and Ethiopia; “S. aureus” and Ethiopia; “Vancomycin Resistant Staphylococcus” and Ethiopia; “</w:t>
            </w:r>
            <w:r w:rsidRPr="00591A6B">
              <w:rPr>
                <w:rFonts w:ascii="Times New Roman" w:hAnsi="Times New Roman" w:cs="Times New Roman"/>
                <w:lang w:val="en-GB"/>
              </w:rPr>
              <w:t>Vancomycin</w:t>
            </w:r>
            <w:r w:rsidR="001631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91A6B">
              <w:rPr>
                <w:rFonts w:ascii="Times New Roman" w:hAnsi="Times New Roman" w:cs="Times New Roman"/>
                <w:lang w:val="en-GB"/>
              </w:rPr>
              <w:t xml:space="preserve">Resistant </w:t>
            </w:r>
            <w:r w:rsidRPr="00591A6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. aureus” </w:t>
            </w:r>
            <w:r w:rsidRPr="00591A6B">
              <w:rPr>
                <w:rFonts w:ascii="Times New Roman" w:hAnsi="Times New Roman" w:cs="Times New Roman"/>
                <w:shd w:val="clear" w:color="auto" w:fill="FFFFFF"/>
              </w:rPr>
              <w:t xml:space="preserve">and Ethiopia; VRSA and </w:t>
            </w:r>
            <w:r w:rsidR="006016BA" w:rsidRPr="00591A6B">
              <w:rPr>
                <w:rFonts w:ascii="Times New Roman" w:hAnsi="Times New Roman" w:cs="Times New Roman"/>
                <w:shd w:val="clear" w:color="auto" w:fill="FFFFFF"/>
              </w:rPr>
              <w:t>Ethiopia</w:t>
            </w:r>
          </w:p>
        </w:tc>
        <w:tc>
          <w:tcPr>
            <w:tcW w:w="1276" w:type="dxa"/>
          </w:tcPr>
          <w:p w14:paraId="21D0C271" w14:textId="5F628695" w:rsidR="00550B4B" w:rsidRPr="00591A6B" w:rsidRDefault="006016BA" w:rsidP="00550B4B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60C0389F" w14:textId="1EDBCF27" w:rsidR="00550B4B" w:rsidRPr="00591A6B" w:rsidRDefault="00550B4B" w:rsidP="00550B4B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May 18, 2023</w:t>
            </w:r>
          </w:p>
        </w:tc>
        <w:tc>
          <w:tcPr>
            <w:tcW w:w="1276" w:type="dxa"/>
          </w:tcPr>
          <w:p w14:paraId="49492838" w14:textId="33E18C6F" w:rsidR="00550B4B" w:rsidRPr="00591A6B" w:rsidRDefault="00550B4B" w:rsidP="00550B4B">
            <w:pPr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</w:rPr>
              <w:t>Other sources</w:t>
            </w:r>
          </w:p>
        </w:tc>
      </w:tr>
    </w:tbl>
    <w:p w14:paraId="55A6E9D5" w14:textId="6F773785" w:rsidR="000C75F6" w:rsidRPr="00CE1A6A" w:rsidRDefault="000C75F6">
      <w:pPr>
        <w:rPr>
          <w:rFonts w:ascii="Times New Roman" w:hAnsi="Times New Roman" w:cs="Times New Roman"/>
        </w:rPr>
      </w:pPr>
    </w:p>
    <w:p w14:paraId="4B99E639" w14:textId="75AF8818" w:rsidR="00B76997" w:rsidRDefault="00B76997">
      <w:pPr>
        <w:rPr>
          <w:rFonts w:ascii="Times New Roman" w:hAnsi="Times New Roman" w:cs="Times New Roman"/>
        </w:rPr>
      </w:pPr>
    </w:p>
    <w:p w14:paraId="6A04FD8C" w14:textId="5C7FD560" w:rsidR="00CE1A6A" w:rsidRDefault="00CE1A6A">
      <w:pPr>
        <w:rPr>
          <w:rFonts w:ascii="Times New Roman" w:hAnsi="Times New Roman" w:cs="Times New Roman"/>
        </w:rPr>
      </w:pPr>
    </w:p>
    <w:p w14:paraId="2F29A4D5" w14:textId="6BA55ADD" w:rsidR="00CE1A6A" w:rsidRDefault="00CE1A6A">
      <w:pPr>
        <w:rPr>
          <w:rFonts w:ascii="Times New Roman" w:hAnsi="Times New Roman" w:cs="Times New Roman"/>
        </w:rPr>
      </w:pPr>
    </w:p>
    <w:p w14:paraId="419BC82C" w14:textId="105B0B71" w:rsidR="00CE1A6A" w:rsidRDefault="00CE1A6A">
      <w:pPr>
        <w:rPr>
          <w:rFonts w:ascii="Times New Roman" w:hAnsi="Times New Roman" w:cs="Times New Roman"/>
        </w:rPr>
      </w:pPr>
    </w:p>
    <w:p w14:paraId="0FD29E28" w14:textId="1E0A2F89" w:rsidR="00CE1A6A" w:rsidRDefault="00CE1A6A">
      <w:pPr>
        <w:rPr>
          <w:rFonts w:ascii="Times New Roman" w:hAnsi="Times New Roman" w:cs="Times New Roman"/>
        </w:rPr>
      </w:pPr>
    </w:p>
    <w:p w14:paraId="3C61A34F" w14:textId="2EE370FD" w:rsidR="00CE1A6A" w:rsidRPr="00591A6B" w:rsidRDefault="00591A6B">
      <w:pPr>
        <w:rPr>
          <w:rFonts w:ascii="Times New Roman" w:hAnsi="Times New Roman" w:cs="Times New Roman"/>
          <w:b/>
          <w:bCs/>
        </w:rPr>
      </w:pPr>
      <w:r w:rsidRPr="00591A6B">
        <w:rPr>
          <w:rFonts w:ascii="Times New Roman" w:hAnsi="Times New Roman" w:cs="Times New Roman"/>
          <w:b/>
          <w:bCs/>
        </w:rPr>
        <w:t xml:space="preserve">Table </w:t>
      </w:r>
      <w:r w:rsidR="00AF5F25">
        <w:rPr>
          <w:rFonts w:ascii="Times New Roman" w:hAnsi="Times New Roman" w:cs="Times New Roman"/>
          <w:b/>
          <w:bCs/>
        </w:rPr>
        <w:t>b</w:t>
      </w:r>
      <w:r w:rsidRPr="00591A6B">
        <w:rPr>
          <w:rFonts w:ascii="Times New Roman" w:hAnsi="Times New Roman" w:cs="Times New Roman"/>
          <w:b/>
          <w:bCs/>
        </w:rPr>
        <w:t xml:space="preserve">: </w:t>
      </w:r>
      <w:r w:rsidR="00CE1A6A" w:rsidRPr="00591A6B">
        <w:rPr>
          <w:rFonts w:ascii="Times New Roman" w:hAnsi="Times New Roman" w:cs="Times New Roman"/>
          <w:b/>
          <w:bCs/>
        </w:rPr>
        <w:t xml:space="preserve">University repositories and Google search lines used in article search. </w:t>
      </w:r>
    </w:p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851"/>
        <w:gridCol w:w="6096"/>
        <w:gridCol w:w="7938"/>
      </w:tblGrid>
      <w:tr w:rsidR="00B76997" w:rsidRPr="00CE1A6A" w14:paraId="4D46C747" w14:textId="77777777" w:rsidTr="00CE1A6A">
        <w:trPr>
          <w:trHeight w:val="433"/>
        </w:trPr>
        <w:tc>
          <w:tcPr>
            <w:tcW w:w="851" w:type="dxa"/>
          </w:tcPr>
          <w:p w14:paraId="6A186670" w14:textId="6EEE062C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E1A6A">
              <w:rPr>
                <w:rFonts w:ascii="Times New Roman" w:hAnsi="Times New Roman" w:cs="Times New Roman"/>
                <w:b/>
                <w:bCs/>
              </w:rPr>
              <w:t>S No.</w:t>
            </w:r>
          </w:p>
        </w:tc>
        <w:tc>
          <w:tcPr>
            <w:tcW w:w="6096" w:type="dxa"/>
          </w:tcPr>
          <w:p w14:paraId="451ED491" w14:textId="53A4EEF1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E1A6A">
              <w:rPr>
                <w:rFonts w:ascii="Times New Roman" w:hAnsi="Times New Roman" w:cs="Times New Roman"/>
                <w:b/>
                <w:bCs/>
              </w:rPr>
              <w:t>Name of University repositories used</w:t>
            </w:r>
          </w:p>
        </w:tc>
        <w:tc>
          <w:tcPr>
            <w:tcW w:w="7938" w:type="dxa"/>
          </w:tcPr>
          <w:p w14:paraId="4ACD9E82" w14:textId="7F577ACD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E1A6A">
              <w:rPr>
                <w:rFonts w:ascii="Times New Roman" w:hAnsi="Times New Roman" w:cs="Times New Roman"/>
                <w:b/>
                <w:bCs/>
              </w:rPr>
              <w:t xml:space="preserve">Address </w:t>
            </w:r>
          </w:p>
        </w:tc>
      </w:tr>
      <w:tr w:rsidR="00B76997" w:rsidRPr="00CE1A6A" w14:paraId="675FFFB9" w14:textId="77777777" w:rsidTr="00CE1A6A">
        <w:tc>
          <w:tcPr>
            <w:tcW w:w="851" w:type="dxa"/>
          </w:tcPr>
          <w:p w14:paraId="2F57D7C5" w14:textId="0AFA448D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096" w:type="dxa"/>
          </w:tcPr>
          <w:p w14:paraId="57FD6666" w14:textId="41122E5C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Addis Ababa University Institutional repository/Electronic Thesis and Dissertation</w:t>
            </w:r>
          </w:p>
        </w:tc>
        <w:tc>
          <w:tcPr>
            <w:tcW w:w="7938" w:type="dxa"/>
          </w:tcPr>
          <w:p w14:paraId="2F4E3BFC" w14:textId="4F8BA636" w:rsidR="00B76997" w:rsidRPr="00CE1A6A" w:rsidRDefault="0016319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4" w:history="1">
              <w:r w:rsidR="00550B4B" w:rsidRPr="00CE1A6A">
                <w:rPr>
                  <w:rStyle w:val="Hyperlink"/>
                  <w:rFonts w:ascii="Times New Roman" w:hAnsi="Times New Roman" w:cs="Times New Roman"/>
                </w:rPr>
                <w:t>http://www.aau.edu.et/library/resources/aau-institutional-repositoryelectronic-thesis-and-dissertation/</w:t>
              </w:r>
            </w:hyperlink>
          </w:p>
        </w:tc>
      </w:tr>
      <w:tr w:rsidR="00B76997" w:rsidRPr="00CE1A6A" w14:paraId="506C1329" w14:textId="77777777" w:rsidTr="00CE1A6A">
        <w:tc>
          <w:tcPr>
            <w:tcW w:w="851" w:type="dxa"/>
          </w:tcPr>
          <w:p w14:paraId="68E2397E" w14:textId="1ACDEA81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096" w:type="dxa"/>
          </w:tcPr>
          <w:p w14:paraId="49C47615" w14:textId="23AC80A9" w:rsidR="00B76997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 xml:space="preserve">Bahir Dar University Institutional repository </w:t>
            </w:r>
          </w:p>
        </w:tc>
        <w:tc>
          <w:tcPr>
            <w:tcW w:w="7938" w:type="dxa"/>
          </w:tcPr>
          <w:p w14:paraId="10F2DF45" w14:textId="6C374CC8" w:rsidR="00B76997" w:rsidRPr="00CE1A6A" w:rsidRDefault="0016319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5" w:history="1">
              <w:r w:rsidR="00550B4B" w:rsidRPr="00CE1A6A">
                <w:rPr>
                  <w:rStyle w:val="Hyperlink"/>
                  <w:rFonts w:ascii="Times New Roman" w:hAnsi="Times New Roman" w:cs="Times New Roman"/>
                </w:rPr>
                <w:t>http://repository.iifphc.org/handle/123456789/1098</w:t>
              </w:r>
            </w:hyperlink>
            <w:r w:rsidR="00550B4B" w:rsidRPr="00CE1A6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6997" w:rsidRPr="00CE1A6A" w14:paraId="31FD62DB" w14:textId="77777777" w:rsidTr="00CE1A6A">
        <w:tc>
          <w:tcPr>
            <w:tcW w:w="851" w:type="dxa"/>
          </w:tcPr>
          <w:p w14:paraId="5D27F578" w14:textId="5F4A128B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096" w:type="dxa"/>
          </w:tcPr>
          <w:p w14:paraId="6100D3CF" w14:textId="246E8D5F" w:rsidR="00B76997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University of Gondar thesis and dissertation repository</w:t>
            </w:r>
          </w:p>
        </w:tc>
        <w:tc>
          <w:tcPr>
            <w:tcW w:w="7938" w:type="dxa"/>
          </w:tcPr>
          <w:p w14:paraId="77CA9685" w14:textId="373EB306" w:rsidR="00B76997" w:rsidRPr="00CE1A6A" w:rsidRDefault="0016319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6" w:history="1">
              <w:r w:rsidR="00550B4B" w:rsidRPr="00CE1A6A">
                <w:rPr>
                  <w:rStyle w:val="Hyperlink"/>
                  <w:rFonts w:ascii="Times New Roman" w:hAnsi="Times New Roman" w:cs="Times New Roman"/>
                </w:rPr>
                <w:t>http://repository.iifphc.org/handle/123456789/1140</w:t>
              </w:r>
            </w:hyperlink>
            <w:r w:rsidR="00550B4B" w:rsidRPr="00CE1A6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6997" w:rsidRPr="00CE1A6A" w14:paraId="618F8415" w14:textId="77777777" w:rsidTr="00CE1A6A">
        <w:tc>
          <w:tcPr>
            <w:tcW w:w="851" w:type="dxa"/>
          </w:tcPr>
          <w:p w14:paraId="60C62CD2" w14:textId="65066821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096" w:type="dxa"/>
          </w:tcPr>
          <w:p w14:paraId="2DB25626" w14:textId="7AC58454" w:rsidR="00B76997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Jimma University open access institutional repository</w:t>
            </w:r>
          </w:p>
        </w:tc>
        <w:tc>
          <w:tcPr>
            <w:tcW w:w="7938" w:type="dxa"/>
          </w:tcPr>
          <w:p w14:paraId="2D9FABD3" w14:textId="4082B322" w:rsidR="00B76997" w:rsidRPr="00CE1A6A" w:rsidRDefault="0016319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7" w:history="1">
              <w:r w:rsidR="00550B4B" w:rsidRPr="00CE1A6A">
                <w:rPr>
                  <w:rStyle w:val="Hyperlink"/>
                  <w:rFonts w:ascii="Times New Roman" w:hAnsi="Times New Roman" w:cs="Times New Roman"/>
                </w:rPr>
                <w:t>https://repository.ju.edu.et/</w:t>
              </w:r>
            </w:hyperlink>
            <w:r w:rsidR="00550B4B" w:rsidRPr="00CE1A6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6997" w:rsidRPr="00CE1A6A" w14:paraId="5688C9FE" w14:textId="77777777" w:rsidTr="00CE1A6A">
        <w:tc>
          <w:tcPr>
            <w:tcW w:w="851" w:type="dxa"/>
          </w:tcPr>
          <w:p w14:paraId="59CB0FF0" w14:textId="39A91CC8" w:rsidR="00B76997" w:rsidRPr="00CE1A6A" w:rsidRDefault="00B76997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096" w:type="dxa"/>
          </w:tcPr>
          <w:p w14:paraId="5E2F631F" w14:textId="1A7DCC82" w:rsidR="00B76997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Haramaya University Institutional repository</w:t>
            </w:r>
          </w:p>
        </w:tc>
        <w:tc>
          <w:tcPr>
            <w:tcW w:w="7938" w:type="dxa"/>
          </w:tcPr>
          <w:p w14:paraId="5AFA7C8B" w14:textId="79A171CF" w:rsidR="00B76997" w:rsidRPr="00CE1A6A" w:rsidRDefault="0016319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8" w:history="1">
              <w:r w:rsidR="00550B4B" w:rsidRPr="00CE1A6A">
                <w:rPr>
                  <w:rStyle w:val="Hyperlink"/>
                  <w:rFonts w:ascii="Times New Roman" w:hAnsi="Times New Roman" w:cs="Times New Roman"/>
                </w:rPr>
                <w:t>http://ir.haramaya.edu.et/hru/</w:t>
              </w:r>
            </w:hyperlink>
            <w:r w:rsidR="00550B4B" w:rsidRPr="00CE1A6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50B4B" w:rsidRPr="00CE1A6A" w14:paraId="0EBA9E31" w14:textId="77777777" w:rsidTr="00CE1A6A">
        <w:tc>
          <w:tcPr>
            <w:tcW w:w="851" w:type="dxa"/>
          </w:tcPr>
          <w:p w14:paraId="2A8F5CFF" w14:textId="77777777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</w:tcPr>
          <w:p w14:paraId="58EF71D6" w14:textId="77777777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</w:tcPr>
          <w:p w14:paraId="74EEF85B" w14:textId="77777777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51834" w:rsidRPr="00CE1A6A" w14:paraId="3CEA0267" w14:textId="77777777" w:rsidTr="00C46F51">
        <w:tc>
          <w:tcPr>
            <w:tcW w:w="851" w:type="dxa"/>
          </w:tcPr>
          <w:p w14:paraId="3A4D38C5" w14:textId="77777777" w:rsidR="00B51834" w:rsidRPr="00CE1A6A" w:rsidRDefault="00B5183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4" w:type="dxa"/>
            <w:gridSpan w:val="2"/>
          </w:tcPr>
          <w:p w14:paraId="5104B6EA" w14:textId="124C666D" w:rsidR="00B51834" w:rsidRPr="00CE1A6A" w:rsidRDefault="00B5183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  <w:b/>
                <w:bCs/>
              </w:rPr>
              <w:t>Google search line used</w:t>
            </w:r>
          </w:p>
        </w:tc>
      </w:tr>
      <w:tr w:rsidR="00550B4B" w:rsidRPr="00CE1A6A" w14:paraId="21761F58" w14:textId="77777777" w:rsidTr="00CE1A6A">
        <w:tc>
          <w:tcPr>
            <w:tcW w:w="851" w:type="dxa"/>
          </w:tcPr>
          <w:p w14:paraId="30E7F809" w14:textId="77777777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</w:tcPr>
          <w:p w14:paraId="4E232BF0" w14:textId="220C54D9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E1A6A">
              <w:rPr>
                <w:rFonts w:ascii="Times New Roman" w:hAnsi="Times New Roman" w:cs="Times New Roman"/>
                <w:lang w:val="en-GB"/>
              </w:rPr>
              <w:t xml:space="preserve">Vancomycin Resistant </w:t>
            </w:r>
            <w:r w:rsidRPr="00CE1A6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taphylococcus aureus </w:t>
            </w:r>
            <w:r w:rsidRPr="00CE1A6A">
              <w:rPr>
                <w:rFonts w:ascii="Times New Roman" w:hAnsi="Times New Roman" w:cs="Times New Roman"/>
                <w:lang w:val="en-GB"/>
              </w:rPr>
              <w:t>in Ethiopia</w:t>
            </w:r>
          </w:p>
        </w:tc>
        <w:tc>
          <w:tcPr>
            <w:tcW w:w="7938" w:type="dxa"/>
          </w:tcPr>
          <w:p w14:paraId="365978A5" w14:textId="77777777" w:rsidR="00550B4B" w:rsidRPr="00CE1A6A" w:rsidRDefault="00550B4B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16BA" w:rsidRPr="00CE1A6A" w14:paraId="5D712E9C" w14:textId="77777777" w:rsidTr="00CE1A6A">
        <w:tc>
          <w:tcPr>
            <w:tcW w:w="851" w:type="dxa"/>
          </w:tcPr>
          <w:p w14:paraId="10BDCB98" w14:textId="77777777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</w:tcPr>
          <w:p w14:paraId="5C385052" w14:textId="77777777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38" w:type="dxa"/>
          </w:tcPr>
          <w:p w14:paraId="776E4C47" w14:textId="77777777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51834" w:rsidRPr="00CE1A6A" w14:paraId="0F7425E9" w14:textId="77777777" w:rsidTr="00BE3901">
        <w:tc>
          <w:tcPr>
            <w:tcW w:w="851" w:type="dxa"/>
          </w:tcPr>
          <w:p w14:paraId="141303F6" w14:textId="77777777" w:rsidR="00B51834" w:rsidRPr="00CE1A6A" w:rsidRDefault="00B5183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4" w:type="dxa"/>
            <w:gridSpan w:val="2"/>
          </w:tcPr>
          <w:p w14:paraId="60A75BA8" w14:textId="0DCE34E4" w:rsidR="00B51834" w:rsidRPr="00CE1A6A" w:rsidRDefault="00B51834" w:rsidP="00591A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1A6B">
              <w:rPr>
                <w:rFonts w:ascii="Times New Roman" w:hAnsi="Times New Roman" w:cs="Times New Roman"/>
                <w:b/>
                <w:bCs/>
                <w:lang w:val="en-GB"/>
              </w:rPr>
              <w:t>Google scholar search line used</w:t>
            </w:r>
          </w:p>
        </w:tc>
      </w:tr>
      <w:tr w:rsidR="006016BA" w:rsidRPr="00CE1A6A" w14:paraId="3195BE96" w14:textId="77777777" w:rsidTr="00CE1A6A">
        <w:tc>
          <w:tcPr>
            <w:tcW w:w="851" w:type="dxa"/>
          </w:tcPr>
          <w:p w14:paraId="52D1219F" w14:textId="77777777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6" w:type="dxa"/>
          </w:tcPr>
          <w:p w14:paraId="18920011" w14:textId="77777777" w:rsidR="006016BA" w:rsidRPr="00CE1A6A" w:rsidRDefault="006016BA" w:rsidP="00591A6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E1A6A">
              <w:rPr>
                <w:rFonts w:ascii="Times New Roman" w:hAnsi="Times New Roman" w:cs="Times New Roman"/>
                <w:lang w:val="en-GB"/>
              </w:rPr>
              <w:t>“</w:t>
            </w:r>
            <w:r w:rsidRPr="00CE1A6A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  <w:r w:rsidRPr="00CE1A6A">
              <w:rPr>
                <w:rFonts w:ascii="Times New Roman" w:hAnsi="Times New Roman" w:cs="Times New Roman"/>
                <w:lang w:val="en-GB"/>
              </w:rPr>
              <w:t>” OR “</w:t>
            </w:r>
            <w:r w:rsidRPr="00CE1A6A">
              <w:rPr>
                <w:rFonts w:ascii="Times New Roman" w:hAnsi="Times New Roman" w:cs="Times New Roman"/>
                <w:i/>
                <w:iCs/>
                <w:lang w:val="en-GB"/>
              </w:rPr>
              <w:t>S. aureus</w:t>
            </w:r>
            <w:r w:rsidRPr="00CE1A6A">
              <w:rPr>
                <w:rFonts w:ascii="Times New Roman" w:hAnsi="Times New Roman" w:cs="Times New Roman"/>
                <w:lang w:val="en-GB"/>
              </w:rPr>
              <w:t xml:space="preserve">” OR “Vancomycin Resistant </w:t>
            </w:r>
            <w:r w:rsidRPr="00CE1A6A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  <w:r w:rsidRPr="00CE1A6A">
              <w:rPr>
                <w:rFonts w:ascii="Times New Roman" w:hAnsi="Times New Roman" w:cs="Times New Roman"/>
                <w:lang w:val="en-GB"/>
              </w:rPr>
              <w:t>” OR “Vancomycin</w:t>
            </w:r>
          </w:p>
          <w:p w14:paraId="3C03AB6D" w14:textId="341948F2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E1A6A">
              <w:rPr>
                <w:rFonts w:ascii="Times New Roman" w:hAnsi="Times New Roman" w:cs="Times New Roman"/>
                <w:lang w:val="en-GB"/>
              </w:rPr>
              <w:t xml:space="preserve">Resistant </w:t>
            </w:r>
            <w:r w:rsidRPr="00CE1A6A">
              <w:rPr>
                <w:rFonts w:ascii="Times New Roman" w:hAnsi="Times New Roman" w:cs="Times New Roman"/>
                <w:i/>
                <w:iCs/>
                <w:lang w:val="en-GB"/>
              </w:rPr>
              <w:t>S. aureus</w:t>
            </w:r>
            <w:r w:rsidRPr="00CE1A6A">
              <w:rPr>
                <w:rFonts w:ascii="Times New Roman" w:hAnsi="Times New Roman" w:cs="Times New Roman"/>
                <w:lang w:val="en-GB"/>
              </w:rPr>
              <w:t>” OR VRSA AND Ethiopia</w:t>
            </w:r>
          </w:p>
        </w:tc>
        <w:tc>
          <w:tcPr>
            <w:tcW w:w="7938" w:type="dxa"/>
          </w:tcPr>
          <w:p w14:paraId="73D44631" w14:textId="77777777" w:rsidR="006016BA" w:rsidRPr="00CE1A6A" w:rsidRDefault="006016BA" w:rsidP="00591A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59C386F" w14:textId="77777777" w:rsidR="00B76997" w:rsidRPr="00CE1A6A" w:rsidRDefault="00B76997">
      <w:pPr>
        <w:rPr>
          <w:rFonts w:ascii="Times New Roman" w:hAnsi="Times New Roman" w:cs="Times New Roman"/>
        </w:rPr>
      </w:pPr>
    </w:p>
    <w:p w14:paraId="148485B9" w14:textId="37DAE5F3" w:rsidR="00580408" w:rsidRPr="00CE1A6A" w:rsidRDefault="00580408">
      <w:pPr>
        <w:rPr>
          <w:rFonts w:ascii="Times New Roman" w:hAnsi="Times New Roman" w:cs="Times New Roman"/>
        </w:rPr>
      </w:pPr>
    </w:p>
    <w:sectPr w:rsidR="00580408" w:rsidRPr="00CE1A6A" w:rsidSect="000C75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8A"/>
    <w:rsid w:val="000C75F6"/>
    <w:rsid w:val="00163194"/>
    <w:rsid w:val="00207EB0"/>
    <w:rsid w:val="004D188A"/>
    <w:rsid w:val="00550B4B"/>
    <w:rsid w:val="00580408"/>
    <w:rsid w:val="00591A6B"/>
    <w:rsid w:val="006016BA"/>
    <w:rsid w:val="00AF5F25"/>
    <w:rsid w:val="00B51834"/>
    <w:rsid w:val="00B76997"/>
    <w:rsid w:val="00CE1A6A"/>
    <w:rsid w:val="00E25AFA"/>
    <w:rsid w:val="00EA000E"/>
    <w:rsid w:val="00EE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4459"/>
  <w15:chartTrackingRefBased/>
  <w15:docId w15:val="{A9264B30-C98A-415F-8F77-D0ED06A1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04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04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r.haramaya.edu.et/hr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epository.ju.edu.e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pository.iifphc.org/handle/123456789/1140" TargetMode="External"/><Relationship Id="rId5" Type="http://schemas.openxmlformats.org/officeDocument/2006/relationships/hyperlink" Target="http://repository.iifphc.org/handle/123456789/109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aau.edu.et/library/resources/aau-institutional-repositoryelectronic-thesis-and-dissertation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6</cp:revision>
  <dcterms:created xsi:type="dcterms:W3CDTF">2023-07-11T06:20:00Z</dcterms:created>
  <dcterms:modified xsi:type="dcterms:W3CDTF">2023-08-14T04:46:00Z</dcterms:modified>
</cp:coreProperties>
</file>